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221F" w:rsidRDefault="00A8221F" w:rsidP="00A8221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burns-trauma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A8221F" w:rsidRPr="002121F5" w:rsidTr="00675346">
        <w:trPr>
          <w:trHeight w:val="288"/>
        </w:trPr>
        <w:tc>
          <w:tcPr>
            <w:tcW w:w="2150" w:type="dxa"/>
            <w:noWrap/>
            <w:hideMark/>
          </w:tcPr>
          <w:p w:rsidR="00A8221F" w:rsidRPr="002121F5" w:rsidRDefault="00A8221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121F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A8221F" w:rsidRPr="002121F5" w:rsidRDefault="00A8221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121F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A8221F" w:rsidRPr="002121F5" w:rsidRDefault="00A8221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121F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A8221F" w:rsidRPr="002121F5" w:rsidRDefault="00A8221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121F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3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0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3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4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1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4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2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8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4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5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7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8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0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7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3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81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8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5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4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9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7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63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9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0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9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3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16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4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41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38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02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7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8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1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25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0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2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7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6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60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81</w:t>
            </w:r>
          </w:p>
        </w:tc>
      </w:tr>
      <w:tr w:rsidR="00A8221F" w:rsidRPr="002121F5" w:rsidTr="00675346">
        <w:trPr>
          <w:trHeight w:val="288"/>
        </w:trPr>
        <w:tc>
          <w:tcPr>
            <w:tcW w:w="2150" w:type="dxa"/>
            <w:vMerge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A8221F" w:rsidRPr="002767D3" w:rsidRDefault="00A8221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2525" w:type="dxa"/>
            <w:noWrap/>
            <w:hideMark/>
          </w:tcPr>
          <w:p w:rsidR="00A8221F" w:rsidRPr="002767D3" w:rsidRDefault="00A8221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9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yNrU0szSzMLdQ0lEKTi0uzszPAykwrAUADYGvzCwAAAA="/>
  </w:docVars>
  <w:rsids>
    <w:rsidRoot w:val="00A8221F"/>
    <w:rsid w:val="00796EA5"/>
    <w:rsid w:val="00A8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FF748-B69D-4D6C-AF0F-7326330BC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21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21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3:00Z</dcterms:created>
  <dcterms:modified xsi:type="dcterms:W3CDTF">2022-02-05T07:54:00Z</dcterms:modified>
</cp:coreProperties>
</file>